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5BB" w:rsidRDefault="00CD05B9"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61C4505A" wp14:editId="7D830D44">
            <wp:simplePos x="0" y="0"/>
            <wp:positionH relativeFrom="column">
              <wp:posOffset>62230</wp:posOffset>
            </wp:positionH>
            <wp:positionV relativeFrom="paragraph">
              <wp:posOffset>230505</wp:posOffset>
            </wp:positionV>
            <wp:extent cx="5355338" cy="1523514"/>
            <wp:effectExtent l="0" t="0" r="0" b="635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5338" cy="15235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F4ED93" wp14:editId="114AECD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04213" cy="261610"/>
                <wp:effectExtent l="0" t="0" r="0" b="0"/>
                <wp:wrapNone/>
                <wp:docPr id="5" name="Cuadro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4213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D05B9" w:rsidRDefault="00CD05B9" w:rsidP="00CD05B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 Narrow" w:hAnsi="Arial Narrow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S2: </w:t>
                            </w:r>
                            <w:r>
                              <w:rPr>
                                <w:rFonts w:ascii="Arial Narrow" w:hAnsi="Arial Narrow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umber of secondary engrafted mice according to cell dose and cell population transplanted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F4ED93" id="_x0000_t202" coordsize="21600,21600" o:spt="202" path="m,l,21600r21600,l21600,xe">
                <v:stroke joinstyle="miter"/>
                <v:path gradientshapeok="t" o:connecttype="rect"/>
              </v:shapetype>
              <v:shape id="CuadroTexto 4" o:spid="_x0000_s1026" type="#_x0000_t202" style="position:absolute;margin-left:0;margin-top:0;width:433.4pt;height:20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K4vmQEAABEDAAAOAAAAZHJzL2Uyb0RvYy54bWysUk1v2zAMvQ/YfxB0X2xnTTAYcYquRXcZ&#10;tgHtfoAiS7EAS9RIJXb+/SglTYftNvRCSfx4fHzU5nb2ozgaJAehk82ilsIEDb0L+07+fH788EkK&#10;Sir0aoRgOnkyJG+3799tptiaJQww9gYFgwRqp9jJIaXYVhXpwXhFC4gmcNACepX4ifuqRzUxuh+r&#10;ZV2vqwmwjwjaELH34RyU24JvrdHpu7Vkkhg7ydxSsVjsLttqu1HtHlUcnL7QUP/BwisXuOkV6kEl&#10;JQ7o/oHyTiMQ2LTQ4Cuw1mlTZuBpmvqvaZ4GFU2ZhcWheJWJ3g5Wfzv+QOH6Tq6kCMrziu4Pqkd4&#10;NnMCcZMFmiK1nPcUOTPNn2HmRb/4iZ157tmizydPJDjOUp+u8jKS0OxcreqbZfNRCs2x5bpZN0X/&#10;6rU6IqUvBrzIl04ir6+oqo5fKTETTn1Jyc0CPLpxzP5M8Uwl39K8my+8d9CfmPbEG+4k/TooNFJg&#10;Gu+hfIiMQvHukBipNMjl55oLKute+l7+SF7sn++S9fqTt78BAAD//wMAUEsDBBQABgAIAAAAIQDs&#10;m4S22QAAAAQBAAAPAAAAZHJzL2Rvd25yZXYueG1sTI/NTsMwEITvSLyDtUjcqJMKoirEqSp+JA5c&#10;KOG+jZc4Il5Hsdukb8/CBS4jrWY18021XfygTjTFPrCBfJWBIm6D7bkz0Lw/32xAxYRscQhMBs4U&#10;YVtfXlRY2jDzG532qVMSwrFEAy6lsdQ6to48xlUYicX7DJPHJOfUaTvhLOF+0OssK7THnqXB4UgP&#10;jtqv/dEbSMnu8nPz5OPLx/L6OLusvcPGmOurZXcPKtGS/p7hB1/QoRamQziyjWowIEPSr4q3KQqZ&#10;cTBwm69B15X+D19/AwAA//8DAFBLAQItABQABgAIAAAAIQC2gziS/gAAAOEBAAATAAAAAAAAAAAA&#10;AAAAAAAAAABbQ29udGVudF9UeXBlc10ueG1sUEsBAi0AFAAGAAgAAAAhADj9If/WAAAAlAEAAAsA&#10;AAAAAAAAAAAAAAAALwEAAF9yZWxzLy5yZWxzUEsBAi0AFAAGAAgAAAAhAGSkri+ZAQAAEQMAAA4A&#10;AAAAAAAAAAAAAAAALgIAAGRycy9lMm9Eb2MueG1sUEsBAi0AFAAGAAgAAAAhAOybhLbZAAAABAEA&#10;AA8AAAAAAAAAAAAAAAAA8wMAAGRycy9kb3ducmV2LnhtbFBLBQYAAAAABAAEAPMAAAD5BAAAAAA=&#10;" filled="f" stroked="f">
                <v:textbox style="mso-fit-shape-to-text:t">
                  <w:txbxContent>
                    <w:p w:rsidR="00CD05B9" w:rsidRDefault="00CD05B9" w:rsidP="00CD05B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 Narrow" w:hAnsi="Arial Narrow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S2: </w:t>
                      </w:r>
                      <w:r>
                        <w:rPr>
                          <w:rFonts w:ascii="Arial Narrow" w:hAnsi="Arial Narrow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Number of secondary engrafted mice according to cell dose and cell population transplanted.</w:t>
                      </w:r>
                    </w:p>
                  </w:txbxContent>
                </v:textbox>
              </v:shape>
            </w:pict>
          </mc:Fallback>
        </mc:AlternateContent>
      </w:r>
      <w:bookmarkEnd w:id="0"/>
    </w:p>
    <w:sectPr w:rsidR="009C65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5B9"/>
    <w:rsid w:val="009C65BB"/>
    <w:rsid w:val="00CD0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D4F34B-33CE-4C85-8676-FDBFAB179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05B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enendez</dc:creator>
  <cp:keywords/>
  <dc:description/>
  <cp:lastModifiedBy>pmenendez</cp:lastModifiedBy>
  <cp:revision>1</cp:revision>
  <dcterms:created xsi:type="dcterms:W3CDTF">2017-07-24T17:49:00Z</dcterms:created>
  <dcterms:modified xsi:type="dcterms:W3CDTF">2017-07-24T17:49:00Z</dcterms:modified>
</cp:coreProperties>
</file>